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75F55F9E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524844">
        <w:rPr>
          <w:rFonts w:ascii="Times New Roman" w:eastAsia="Calibri" w:hAnsi="Times New Roman" w:cs="Times New Roman"/>
          <w:b/>
          <w:color w:val="auto"/>
        </w:rPr>
        <w:t>S2</w:t>
      </w:r>
      <w:r w:rsidR="009B096B">
        <w:rPr>
          <w:rFonts w:ascii="Times New Roman" w:eastAsia="Calibri" w:hAnsi="Times New Roman" w:cs="Times New Roman"/>
          <w:b/>
          <w:color w:val="auto"/>
        </w:rPr>
        <w:t xml:space="preserve"> Tabl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Department of Clinical Sciences, </w:t>
      </w:r>
      <w:proofErr w:type="spellStart"/>
      <w:r w:rsidRPr="00035373">
        <w:rPr>
          <w:rFonts w:ascii="Times New Roman" w:hAnsi="Times New Roman" w:cs="Times New Roman"/>
          <w:lang w:val="en-GB"/>
        </w:rPr>
        <w:t>Pediatrics</w:t>
      </w:r>
      <w:proofErr w:type="spellEnd"/>
      <w:r w:rsidRPr="00035373">
        <w:rPr>
          <w:rFonts w:ascii="Times New Roman" w:hAnsi="Times New Roman" w:cs="Times New Roman"/>
          <w:lang w:val="en-GB"/>
        </w:rPr>
        <w:t>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</w:t>
      </w:r>
      <w:proofErr w:type="spellStart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>Sjukhusområdet</w:t>
      </w:r>
      <w:proofErr w:type="spellEnd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Pr="00035373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5C70B40B" w14:textId="77777777" w:rsidR="00827B39" w:rsidRPr="00035373" w:rsidRDefault="00827B39" w:rsidP="00827B39">
      <w:pPr>
        <w:spacing w:line="480" w:lineRule="auto"/>
        <w:rPr>
          <w:rFonts w:ascii="Times New Roman" w:hAnsi="Times New Roman" w:cs="Times New Roman"/>
        </w:rPr>
      </w:pPr>
    </w:p>
    <w:p w14:paraId="5BEBD173" w14:textId="2272C2C6" w:rsidR="00E146EC" w:rsidRPr="00035373" w:rsidRDefault="00E146EC" w:rsidP="00E146E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35373">
        <w:rPr>
          <w:rFonts w:ascii="Times New Roman" w:hAnsi="Times New Roman" w:cs="Times New Roman"/>
          <w:b/>
          <w:bCs/>
          <w:sz w:val="28"/>
          <w:szCs w:val="28"/>
        </w:rPr>
        <w:t xml:space="preserve">ROC curve </w:t>
      </w:r>
      <w:r>
        <w:rPr>
          <w:rFonts w:ascii="Times New Roman" w:hAnsi="Times New Roman" w:cs="Times New Roman"/>
          <w:b/>
          <w:bCs/>
          <w:sz w:val="28"/>
          <w:szCs w:val="28"/>
        </w:rPr>
        <w:t>results of One-vs-One ROC</w:t>
      </w:r>
    </w:p>
    <w:p w14:paraId="7D51D6A7" w14:textId="3896EF8B" w:rsidR="00E146EC" w:rsidRDefault="00E146EC" w:rsidP="0042513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The first</w:t>
      </w:r>
      <w:r>
        <w:rPr>
          <w:rFonts w:ascii="Times New Roman" w:hAnsi="Times New Roman" w:cs="Times New Roman"/>
          <w:sz w:val="24"/>
          <w:szCs w:val="24"/>
        </w:rPr>
        <w:t xml:space="preserve"> round of</w:t>
      </w:r>
      <w:r w:rsidRPr="00035373">
        <w:rPr>
          <w:rFonts w:ascii="Times New Roman" w:hAnsi="Times New Roman" w:cs="Times New Roman"/>
          <w:sz w:val="24"/>
          <w:szCs w:val="24"/>
        </w:rPr>
        <w:t xml:space="preserve"> ROC analysis</w:t>
      </w:r>
      <w:r w:rsidRPr="000353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5373">
        <w:rPr>
          <w:rFonts w:ascii="Times New Roman" w:hAnsi="Times New Roman" w:cs="Times New Roman"/>
          <w:sz w:val="24"/>
          <w:szCs w:val="24"/>
        </w:rPr>
        <w:t>was performed based on the One-vs-One (</w:t>
      </w:r>
      <w:proofErr w:type="spellStart"/>
      <w:r w:rsidRPr="00035373">
        <w:rPr>
          <w:rFonts w:ascii="Times New Roman" w:hAnsi="Times New Roman" w:cs="Times New Roman"/>
          <w:sz w:val="24"/>
          <w:szCs w:val="24"/>
        </w:rPr>
        <w:t>OvO</w:t>
      </w:r>
      <w:proofErr w:type="spellEnd"/>
      <w:r w:rsidRPr="00035373">
        <w:rPr>
          <w:rFonts w:ascii="Times New Roman" w:hAnsi="Times New Roman" w:cs="Times New Roman"/>
          <w:sz w:val="24"/>
          <w:szCs w:val="24"/>
        </w:rPr>
        <w:t>) sche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3537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)</w:t>
      </w:r>
      <w:r>
        <w:rPr>
          <w:rFonts w:ascii="Times New Roman" w:hAnsi="Times New Roman" w:cs="Times New Roman"/>
          <w:sz w:val="24"/>
          <w:szCs w:val="24"/>
        </w:rPr>
        <w:t>. Cut-off points were derived</w:t>
      </w:r>
      <w:r w:rsidRPr="000353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035373">
        <w:rPr>
          <w:rFonts w:ascii="Times New Roman" w:hAnsi="Times New Roman" w:cs="Times New Roman"/>
          <w:sz w:val="24"/>
          <w:szCs w:val="24"/>
        </w:rPr>
        <w:t xml:space="preserve"> pairwise combination of counts of adjacent behavioural activiti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353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ehavioural activities were sorted from highest to lowest expected intensities </w:t>
      </w:r>
      <w:r w:rsidRPr="00035373">
        <w:rPr>
          <w:rFonts w:ascii="Times New Roman" w:hAnsi="Times New Roman" w:cs="Times New Roman"/>
          <w:sz w:val="24"/>
          <w:szCs w:val="24"/>
        </w:rPr>
        <w:t>to evaluate the accuracy of separating th</w:t>
      </w:r>
      <w:r>
        <w:rPr>
          <w:rFonts w:ascii="Times New Roman" w:hAnsi="Times New Roman" w:cs="Times New Roman"/>
          <w:sz w:val="24"/>
          <w:szCs w:val="24"/>
        </w:rPr>
        <w:t>resholds stepwise from high physical behaviour (sprinting) to motionless-alert (watching cartoons)</w:t>
      </w:r>
      <w:r w:rsidRPr="00035373">
        <w:rPr>
          <w:rFonts w:ascii="Times New Roman" w:hAnsi="Times New Roman" w:cs="Times New Roman"/>
          <w:sz w:val="24"/>
          <w:szCs w:val="24"/>
        </w:rPr>
        <w:t>, see schema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373">
        <w:rPr>
          <w:rFonts w:ascii="Times New Roman" w:hAnsi="Times New Roman" w:cs="Times New Roman"/>
          <w:sz w:val="24"/>
          <w:szCs w:val="24"/>
        </w:rPr>
        <w:t>(</w:t>
      </w:r>
      <w:r w:rsidRPr="00035373">
        <w:rPr>
          <w:rFonts w:ascii="Times New Roman" w:hAnsi="Times New Roman" w:cs="Times New Roman"/>
          <w:b/>
          <w:bCs/>
          <w:sz w:val="24"/>
          <w:szCs w:val="24"/>
        </w:rPr>
        <w:t>Fig. 2a</w:t>
      </w:r>
      <w:r w:rsidRPr="00035373">
        <w:rPr>
          <w:rFonts w:ascii="Times New Roman" w:hAnsi="Times New Roman" w:cs="Times New Roman"/>
          <w:sz w:val="24"/>
          <w:szCs w:val="24"/>
        </w:rPr>
        <w:t xml:space="preserve"> in the main text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0353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FC94F9" w14:textId="77777777" w:rsidR="00E146EC" w:rsidRDefault="00E146EC" w:rsidP="003C16C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47DA6C" w14:textId="70C98074" w:rsidR="00EA57E0" w:rsidRDefault="00B05438" w:rsidP="003C16C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537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D263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0E09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0353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 xml:space="preserve">Receiver operating characteristics curve (ROC) analysis in One-vs-One scheme, comparing pairwise combination of adjacent behavioural classes as described in </w:t>
      </w:r>
      <w:r w:rsidRPr="00B2059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2</w:t>
      </w:r>
      <w:r w:rsidR="00AF4E48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B2059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 xml:space="preserve"> Cut-off values, sensitivity, specificity and accuracy (AUC) are reported f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>rom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 xml:space="preserve"> ‘vigorous’ to ‘</w:t>
      </w:r>
      <w:r w:rsidR="004E6DB2">
        <w:rPr>
          <w:rFonts w:ascii="Times New Roman" w:hAnsi="Times New Roman" w:cs="Times New Roman"/>
          <w:sz w:val="24"/>
          <w:szCs w:val="24"/>
          <w:lang w:val="en-GB"/>
        </w:rPr>
        <w:t>motionless alert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>’. ‘S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>edentary crafts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>‘R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>ecumbent listening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>’ were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 xml:space="preserve"> merged 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 xml:space="preserve">into ‘Sedentary </w:t>
      </w:r>
      <w:r w:rsidR="00A00C16">
        <w:rPr>
          <w:rFonts w:ascii="Times New Roman" w:hAnsi="Times New Roman" w:cs="Times New Roman"/>
          <w:sz w:val="24"/>
          <w:szCs w:val="24"/>
          <w:lang w:val="en-GB"/>
        </w:rPr>
        <w:t>(active)</w:t>
      </w:r>
      <w:r w:rsidR="00232A93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>. ‘S</w:t>
      </w:r>
      <w:r w:rsidR="00A00C16">
        <w:rPr>
          <w:rFonts w:ascii="Times New Roman" w:hAnsi="Times New Roman" w:cs="Times New Roman"/>
          <w:sz w:val="24"/>
          <w:szCs w:val="24"/>
          <w:lang w:val="en-GB"/>
        </w:rPr>
        <w:t>edentary s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>creen time</w:t>
      </w:r>
      <w:r w:rsidR="00A00C16">
        <w:rPr>
          <w:rFonts w:ascii="Times New Roman" w:hAnsi="Times New Roman" w:cs="Times New Roman"/>
          <w:sz w:val="24"/>
          <w:szCs w:val="24"/>
          <w:lang w:val="en-GB"/>
        </w:rPr>
        <w:t xml:space="preserve"> is categorised as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0C16">
        <w:rPr>
          <w:rFonts w:ascii="Times New Roman" w:hAnsi="Times New Roman" w:cs="Times New Roman"/>
          <w:sz w:val="24"/>
          <w:szCs w:val="24"/>
          <w:lang w:val="en-GB"/>
        </w:rPr>
        <w:t>‘Motionless alert</w:t>
      </w:r>
      <w:r w:rsidRPr="00035373">
        <w:rPr>
          <w:rFonts w:ascii="Times New Roman" w:hAnsi="Times New Roman" w:cs="Times New Roman"/>
          <w:sz w:val="24"/>
          <w:szCs w:val="24"/>
          <w:lang w:val="en-GB"/>
        </w:rPr>
        <w:t>’.</w:t>
      </w:r>
    </w:p>
    <w:p w14:paraId="01DB4FDC" w14:textId="77777777" w:rsidR="00966CD2" w:rsidRPr="00035373" w:rsidRDefault="00966CD2" w:rsidP="00B05438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21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850"/>
        <w:gridCol w:w="709"/>
        <w:gridCol w:w="1559"/>
        <w:gridCol w:w="339"/>
        <w:gridCol w:w="1066"/>
        <w:gridCol w:w="850"/>
        <w:gridCol w:w="864"/>
        <w:gridCol w:w="1559"/>
        <w:gridCol w:w="295"/>
      </w:tblGrid>
      <w:tr w:rsidR="00EA57E0" w:rsidRPr="00052ABC" w14:paraId="5F872ED2" w14:textId="77777777" w:rsidTr="00B55331">
        <w:tc>
          <w:tcPr>
            <w:tcW w:w="1135" w:type="dxa"/>
            <w:tcBorders>
              <w:bottom w:val="single" w:sz="4" w:space="0" w:color="auto"/>
            </w:tcBorders>
          </w:tcPr>
          <w:p w14:paraId="09933C80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9" w:type="dxa"/>
            <w:gridSpan w:val="5"/>
            <w:tcBorders>
              <w:bottom w:val="single" w:sz="4" w:space="0" w:color="auto"/>
            </w:tcBorders>
          </w:tcPr>
          <w:p w14:paraId="7084B71D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ist- worn MotionWatch 8</w:t>
            </w:r>
          </w:p>
        </w:tc>
        <w:tc>
          <w:tcPr>
            <w:tcW w:w="4634" w:type="dxa"/>
            <w:gridSpan w:val="5"/>
            <w:tcBorders>
              <w:bottom w:val="single" w:sz="4" w:space="0" w:color="auto"/>
            </w:tcBorders>
          </w:tcPr>
          <w:p w14:paraId="2E71D1B7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ist-worn ActiGraph (GT3X)</w:t>
            </w:r>
          </w:p>
        </w:tc>
      </w:tr>
      <w:tr w:rsidR="00EA57E0" w:rsidRPr="00052ABC" w14:paraId="06E3D8BB" w14:textId="77777777" w:rsidTr="00B55331">
        <w:tc>
          <w:tcPr>
            <w:tcW w:w="1135" w:type="dxa"/>
            <w:tcBorders>
              <w:bottom w:val="single" w:sz="4" w:space="0" w:color="auto"/>
            </w:tcBorders>
          </w:tcPr>
          <w:p w14:paraId="601C2A38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8C90D1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Cut point value (count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9C8009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E8B881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FB0188" w14:textId="062E3742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  <w:r w:rsidR="002F45A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0276A1FD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C3129C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Cut point value (count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1B5F21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61D3E32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E7C966" w14:textId="360A8BA2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="002F45A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14:paraId="3926219A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18630EAE" w14:textId="77777777" w:rsidTr="00B55331">
        <w:tc>
          <w:tcPr>
            <w:tcW w:w="1135" w:type="dxa"/>
            <w:tcBorders>
              <w:top w:val="single" w:sz="4" w:space="0" w:color="auto"/>
            </w:tcBorders>
          </w:tcPr>
          <w:p w14:paraId="6DFE31DB" w14:textId="22C3ED81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Vigorous activity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CB9A0A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10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E158A8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  <w:p w14:paraId="4C131BDE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20F0A3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  <w:p w14:paraId="4EBC60A6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D4AC6E" w14:textId="76F86749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89 to 0.93)*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18E7AF8F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B46D24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≥667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FC97CC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3584FF1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FF9A6E" w14:textId="6884397A" w:rsidR="00EA57E0" w:rsidRPr="00052ABC" w:rsidRDefault="00EA57E0" w:rsidP="002F45AF">
            <w:pPr>
              <w:spacing w:line="276" w:lineRule="auto"/>
              <w:ind w:left="-233" w:right="-105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88 to 0.92) *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14:paraId="11D44B8D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74043AD3" w14:textId="77777777" w:rsidTr="00B55331">
        <w:tc>
          <w:tcPr>
            <w:tcW w:w="1135" w:type="dxa"/>
          </w:tcPr>
          <w:p w14:paraId="2B36F45E" w14:textId="517B2503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Moderate activity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64974BD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445</w:t>
            </w:r>
          </w:p>
        </w:tc>
        <w:tc>
          <w:tcPr>
            <w:tcW w:w="850" w:type="dxa"/>
          </w:tcPr>
          <w:p w14:paraId="7B107882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  <w:p w14:paraId="41EC0B3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7602F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  <w:p w14:paraId="255B6424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1D8056" w14:textId="3AE29ABE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86 to 0.90) *</w:t>
            </w:r>
          </w:p>
        </w:tc>
        <w:tc>
          <w:tcPr>
            <w:tcW w:w="339" w:type="dxa"/>
          </w:tcPr>
          <w:p w14:paraId="0CD1331F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50A2D18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3402</w:t>
            </w:r>
          </w:p>
        </w:tc>
        <w:tc>
          <w:tcPr>
            <w:tcW w:w="850" w:type="dxa"/>
          </w:tcPr>
          <w:p w14:paraId="114BFFE8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864" w:type="dxa"/>
          </w:tcPr>
          <w:p w14:paraId="2BA52A0B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559" w:type="dxa"/>
          </w:tcPr>
          <w:p w14:paraId="7A4ABBC3" w14:textId="3880153E" w:rsidR="00EA57E0" w:rsidRPr="00052ABC" w:rsidRDefault="00EA57E0" w:rsidP="002F45AF">
            <w:pPr>
              <w:spacing w:line="276" w:lineRule="auto"/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85 to 0.89) *</w:t>
            </w:r>
          </w:p>
        </w:tc>
        <w:tc>
          <w:tcPr>
            <w:tcW w:w="295" w:type="dxa"/>
          </w:tcPr>
          <w:p w14:paraId="20122AE4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62CD6A25" w14:textId="77777777" w:rsidTr="00B55331">
        <w:tc>
          <w:tcPr>
            <w:tcW w:w="1135" w:type="dxa"/>
          </w:tcPr>
          <w:p w14:paraId="6151B43A" w14:textId="7C47B1F0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Light activity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167BED6A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154</w:t>
            </w:r>
          </w:p>
        </w:tc>
        <w:tc>
          <w:tcPr>
            <w:tcW w:w="850" w:type="dxa"/>
          </w:tcPr>
          <w:p w14:paraId="2B4FB4E8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  <w:p w14:paraId="2BDBE101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53AA19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  <w:p w14:paraId="7DB1468A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EC0496" w14:textId="225735BB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82 to 0.87) *</w:t>
            </w:r>
          </w:p>
        </w:tc>
        <w:tc>
          <w:tcPr>
            <w:tcW w:w="339" w:type="dxa"/>
          </w:tcPr>
          <w:p w14:paraId="3D78AA1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5920EACC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1760</w:t>
            </w:r>
          </w:p>
        </w:tc>
        <w:tc>
          <w:tcPr>
            <w:tcW w:w="850" w:type="dxa"/>
          </w:tcPr>
          <w:p w14:paraId="5EDC7CC8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864" w:type="dxa"/>
          </w:tcPr>
          <w:p w14:paraId="4BABFB58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559" w:type="dxa"/>
          </w:tcPr>
          <w:p w14:paraId="1FD62E05" w14:textId="5E45FAF5" w:rsidR="00EA57E0" w:rsidRPr="00052ABC" w:rsidRDefault="00EA57E0" w:rsidP="002F45AF">
            <w:pPr>
              <w:spacing w:line="276" w:lineRule="auto"/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82 to 0.86) *</w:t>
            </w:r>
          </w:p>
        </w:tc>
        <w:tc>
          <w:tcPr>
            <w:tcW w:w="295" w:type="dxa"/>
          </w:tcPr>
          <w:p w14:paraId="76B0417E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34B9670D" w14:textId="77777777" w:rsidTr="00B55331">
        <w:tc>
          <w:tcPr>
            <w:tcW w:w="1135" w:type="dxa"/>
          </w:tcPr>
          <w:p w14:paraId="7D6DF284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edentary (active)</w:t>
            </w:r>
          </w:p>
        </w:tc>
        <w:tc>
          <w:tcPr>
            <w:tcW w:w="992" w:type="dxa"/>
          </w:tcPr>
          <w:p w14:paraId="7DFDB36D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24.5-154</w:t>
            </w:r>
          </w:p>
        </w:tc>
        <w:tc>
          <w:tcPr>
            <w:tcW w:w="850" w:type="dxa"/>
          </w:tcPr>
          <w:p w14:paraId="08D95802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511FE80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6E5D29B2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9" w:type="dxa"/>
          </w:tcPr>
          <w:p w14:paraId="07159085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615605B9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933-1760</w:t>
            </w:r>
          </w:p>
        </w:tc>
        <w:tc>
          <w:tcPr>
            <w:tcW w:w="850" w:type="dxa"/>
          </w:tcPr>
          <w:p w14:paraId="3C266805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4" w:type="dxa"/>
          </w:tcPr>
          <w:p w14:paraId="28714B2E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1D5DE281" w14:textId="28E38142" w:rsidR="00EA57E0" w:rsidRPr="00052ABC" w:rsidRDefault="00EA57E0" w:rsidP="002F45AF">
            <w:pPr>
              <w:spacing w:line="276" w:lineRule="auto"/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</w:tcPr>
          <w:p w14:paraId="35C72A95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16F1D6E3" w14:textId="77777777" w:rsidTr="00B55331">
        <w:tc>
          <w:tcPr>
            <w:tcW w:w="1135" w:type="dxa"/>
          </w:tcPr>
          <w:p w14:paraId="47B33E28" w14:textId="1A1EDDB0" w:rsidR="00EA57E0" w:rsidRPr="00052ABC" w:rsidRDefault="0010496F" w:rsidP="0010496F">
            <w:pPr>
              <w:spacing w:line="276" w:lineRule="auto"/>
              <w:ind w:right="-153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Motionless alert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4264559B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lt;24.5</w:t>
            </w:r>
          </w:p>
        </w:tc>
        <w:tc>
          <w:tcPr>
            <w:tcW w:w="850" w:type="dxa"/>
          </w:tcPr>
          <w:p w14:paraId="1E34E351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709" w:type="dxa"/>
          </w:tcPr>
          <w:p w14:paraId="6E016341" w14:textId="4D9BA995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559" w:type="dxa"/>
          </w:tcPr>
          <w:p w14:paraId="310428BA" w14:textId="06B4FE16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66 to 0.71) *</w:t>
            </w:r>
          </w:p>
          <w:p w14:paraId="4649A3BB" w14:textId="77777777" w:rsidR="0010496F" w:rsidRPr="00052ABC" w:rsidRDefault="0010496F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</w:tcPr>
          <w:p w14:paraId="121B2529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366D62C6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lt;933</w:t>
            </w:r>
          </w:p>
        </w:tc>
        <w:tc>
          <w:tcPr>
            <w:tcW w:w="850" w:type="dxa"/>
          </w:tcPr>
          <w:p w14:paraId="1D730758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864" w:type="dxa"/>
          </w:tcPr>
          <w:p w14:paraId="60ED8466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12FD1732" w14:textId="3DB961A5" w:rsidR="00EA57E0" w:rsidRPr="00052ABC" w:rsidRDefault="00EA57E0" w:rsidP="002F45AF">
            <w:pPr>
              <w:spacing w:line="276" w:lineRule="auto"/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052AB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69 to 0.71)</w:t>
            </w:r>
          </w:p>
        </w:tc>
        <w:tc>
          <w:tcPr>
            <w:tcW w:w="295" w:type="dxa"/>
          </w:tcPr>
          <w:p w14:paraId="126FA059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73F3C" w14:textId="77777777" w:rsidR="00EA57E0" w:rsidRPr="00052ABC" w:rsidRDefault="00EA57E0" w:rsidP="002F45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4E826CE2" w14:textId="77777777" w:rsidTr="00B55331">
        <w:tc>
          <w:tcPr>
            <w:tcW w:w="1135" w:type="dxa"/>
            <w:tcBorders>
              <w:bottom w:val="single" w:sz="4" w:space="0" w:color="auto"/>
            </w:tcBorders>
          </w:tcPr>
          <w:p w14:paraId="56CD8021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49" w:type="dxa"/>
            <w:gridSpan w:val="5"/>
            <w:tcBorders>
              <w:bottom w:val="single" w:sz="4" w:space="0" w:color="auto"/>
            </w:tcBorders>
          </w:tcPr>
          <w:p w14:paraId="24B95EA3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-worn MotionWatch 8</w:t>
            </w:r>
          </w:p>
        </w:tc>
        <w:tc>
          <w:tcPr>
            <w:tcW w:w="4634" w:type="dxa"/>
            <w:gridSpan w:val="5"/>
            <w:tcBorders>
              <w:bottom w:val="single" w:sz="4" w:space="0" w:color="auto"/>
            </w:tcBorders>
          </w:tcPr>
          <w:p w14:paraId="76705539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-worn ActiGraph (GT3X)</w:t>
            </w:r>
          </w:p>
        </w:tc>
      </w:tr>
      <w:tr w:rsidR="00EA57E0" w:rsidRPr="00052ABC" w14:paraId="5EBD6AEA" w14:textId="77777777" w:rsidTr="00B55331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C97F9A2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50AC64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Cut point value (count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F271F0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09D688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781125" w14:textId="24AB93E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</w:tcPr>
          <w:p w14:paraId="3F36AE4E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FC9B576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Cut point value (count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434283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5B82D7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B7577D" w14:textId="6555C548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95" w:type="dxa"/>
            <w:tcBorders>
              <w:top w:val="single" w:sz="4" w:space="0" w:color="auto"/>
              <w:bottom w:val="single" w:sz="4" w:space="0" w:color="auto"/>
            </w:tcBorders>
          </w:tcPr>
          <w:p w14:paraId="70A400BE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68A6694C" w14:textId="77777777" w:rsidTr="00B55331">
        <w:tc>
          <w:tcPr>
            <w:tcW w:w="1135" w:type="dxa"/>
            <w:tcBorders>
              <w:top w:val="single" w:sz="4" w:space="0" w:color="auto"/>
            </w:tcBorders>
          </w:tcPr>
          <w:p w14:paraId="23BB7072" w14:textId="35EBEF61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Vigorous activity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D58C4B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8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741301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09ED91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EBDC92" w14:textId="267E361F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90 to 0.93) *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3D79A17C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E34E0B8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18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9DE868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DE9B779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3060B1" w14:textId="3F7CCA6B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59 to 0.65) *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14:paraId="3CFA47EF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368D4E98" w14:textId="77777777" w:rsidTr="00B55331">
        <w:tc>
          <w:tcPr>
            <w:tcW w:w="1135" w:type="dxa"/>
          </w:tcPr>
          <w:p w14:paraId="532281C4" w14:textId="374B1B8E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Moderate activity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6DD93163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230</w:t>
            </w:r>
          </w:p>
        </w:tc>
        <w:tc>
          <w:tcPr>
            <w:tcW w:w="850" w:type="dxa"/>
          </w:tcPr>
          <w:p w14:paraId="4048A677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709" w:type="dxa"/>
          </w:tcPr>
          <w:p w14:paraId="3E26F4AE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1559" w:type="dxa"/>
          </w:tcPr>
          <w:p w14:paraId="77857BB1" w14:textId="52EF0A5E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97 to 0.99) *</w:t>
            </w:r>
          </w:p>
        </w:tc>
        <w:tc>
          <w:tcPr>
            <w:tcW w:w="339" w:type="dxa"/>
          </w:tcPr>
          <w:p w14:paraId="56E73640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7F192650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1655</w:t>
            </w:r>
          </w:p>
        </w:tc>
        <w:tc>
          <w:tcPr>
            <w:tcW w:w="850" w:type="dxa"/>
          </w:tcPr>
          <w:p w14:paraId="02DFCEF1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864" w:type="dxa"/>
          </w:tcPr>
          <w:p w14:paraId="5F129B09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559" w:type="dxa"/>
          </w:tcPr>
          <w:p w14:paraId="67D29DE8" w14:textId="316E34AD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81 to 0.86) *</w:t>
            </w:r>
          </w:p>
        </w:tc>
        <w:tc>
          <w:tcPr>
            <w:tcW w:w="295" w:type="dxa"/>
          </w:tcPr>
          <w:p w14:paraId="1600C4DF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2F25D6AE" w14:textId="77777777" w:rsidTr="00B55331">
        <w:tc>
          <w:tcPr>
            <w:tcW w:w="1135" w:type="dxa"/>
          </w:tcPr>
          <w:p w14:paraId="660CDDCE" w14:textId="576CDCB8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Light activity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16A617B5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13</w:t>
            </w:r>
          </w:p>
        </w:tc>
        <w:tc>
          <w:tcPr>
            <w:tcW w:w="850" w:type="dxa"/>
          </w:tcPr>
          <w:p w14:paraId="7CE8357F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709" w:type="dxa"/>
          </w:tcPr>
          <w:p w14:paraId="7359328F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559" w:type="dxa"/>
          </w:tcPr>
          <w:p w14:paraId="3FF587AB" w14:textId="376DA073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81 to 0.86) *</w:t>
            </w:r>
          </w:p>
        </w:tc>
        <w:tc>
          <w:tcPr>
            <w:tcW w:w="339" w:type="dxa"/>
          </w:tcPr>
          <w:p w14:paraId="49627E5E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6296AE6B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gt;442</w:t>
            </w:r>
          </w:p>
        </w:tc>
        <w:tc>
          <w:tcPr>
            <w:tcW w:w="850" w:type="dxa"/>
          </w:tcPr>
          <w:p w14:paraId="49AE29A5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864" w:type="dxa"/>
          </w:tcPr>
          <w:p w14:paraId="39807290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559" w:type="dxa"/>
          </w:tcPr>
          <w:p w14:paraId="0FB7CD11" w14:textId="6BE7A776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88 to 0.91) *</w:t>
            </w:r>
          </w:p>
        </w:tc>
        <w:tc>
          <w:tcPr>
            <w:tcW w:w="295" w:type="dxa"/>
          </w:tcPr>
          <w:p w14:paraId="1942B4FC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573231AF" w14:textId="77777777" w:rsidTr="00B55331">
        <w:tc>
          <w:tcPr>
            <w:tcW w:w="1135" w:type="dxa"/>
          </w:tcPr>
          <w:p w14:paraId="59A98E5A" w14:textId="77777777" w:rsidR="00EA57E0" w:rsidRPr="00052ABC" w:rsidRDefault="00EA57E0" w:rsidP="00533D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Sedentary (active)</w:t>
            </w:r>
          </w:p>
        </w:tc>
        <w:tc>
          <w:tcPr>
            <w:tcW w:w="992" w:type="dxa"/>
          </w:tcPr>
          <w:p w14:paraId="58C6F4ED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2-13</w:t>
            </w:r>
          </w:p>
        </w:tc>
        <w:tc>
          <w:tcPr>
            <w:tcW w:w="850" w:type="dxa"/>
          </w:tcPr>
          <w:p w14:paraId="63AF06F4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CAABD32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D28F8FC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9" w:type="dxa"/>
          </w:tcPr>
          <w:p w14:paraId="37E4C2E0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5E14D15B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16-442</w:t>
            </w:r>
          </w:p>
        </w:tc>
        <w:tc>
          <w:tcPr>
            <w:tcW w:w="850" w:type="dxa"/>
          </w:tcPr>
          <w:p w14:paraId="5FB082EC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4" w:type="dxa"/>
          </w:tcPr>
          <w:p w14:paraId="119B8309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15FEA7F2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57DA0D0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14:paraId="1F8F4AB8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7E0" w:rsidRPr="00052ABC" w14:paraId="748BB413" w14:textId="77777777" w:rsidTr="00B55331">
        <w:tc>
          <w:tcPr>
            <w:tcW w:w="1135" w:type="dxa"/>
            <w:tcBorders>
              <w:bottom w:val="single" w:sz="4" w:space="0" w:color="auto"/>
            </w:tcBorders>
          </w:tcPr>
          <w:p w14:paraId="3BA8F34C" w14:textId="3470D073" w:rsidR="00EA57E0" w:rsidRPr="00052ABC" w:rsidRDefault="00232A93" w:rsidP="00232A93">
            <w:pPr>
              <w:spacing w:line="276" w:lineRule="auto"/>
              <w:ind w:right="-153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Motionless alert</w:t>
            </w:r>
            <w:r w:rsidR="00CC2EBA" w:rsidRPr="00052A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8A7397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813E8C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4960C5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122C3A" w14:textId="03B12FA0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(0.56 to 0.620)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54376B8F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D263985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&lt;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79925C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8F0B4C1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532827" w14:textId="3110592C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E138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 xml:space="preserve"> (0.65to 0.70)*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14:paraId="72384A6A" w14:textId="77777777" w:rsidR="00EA57E0" w:rsidRPr="00052ABC" w:rsidRDefault="00EA57E0" w:rsidP="00E138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A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88F7715" w14:textId="23C39AE8" w:rsidR="00624505" w:rsidRPr="00035373" w:rsidRDefault="00624505" w:rsidP="00CC2E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*p&lt; 0.001 </w:t>
      </w:r>
    </w:p>
    <w:p w14:paraId="2E882893" w14:textId="078A1D37" w:rsidR="00EA57E0" w:rsidRPr="00035373" w:rsidRDefault="00CC2EBA" w:rsidP="00CC2E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537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Vigorous activity versus moderate activity </w:t>
      </w:r>
    </w:p>
    <w:p w14:paraId="3666DCA8" w14:textId="6811EDF4" w:rsidR="00CC2EBA" w:rsidRPr="00035373" w:rsidRDefault="00CC2EBA" w:rsidP="00CC2E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537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35373">
        <w:rPr>
          <w:rFonts w:ascii="Times New Roman" w:eastAsia="Calibri" w:hAnsi="Times New Roman" w:cs="Times New Roman"/>
          <w:sz w:val="24"/>
          <w:szCs w:val="24"/>
        </w:rPr>
        <w:t>Moderate activity versus light activity</w:t>
      </w:r>
    </w:p>
    <w:p w14:paraId="2A6292E7" w14:textId="4E3A61B8" w:rsidR="00CC2EBA" w:rsidRPr="00035373" w:rsidRDefault="00CC2EBA" w:rsidP="00CC2E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5373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Light activity versus merged sedentary crafts and recumbent listening </w:t>
      </w:r>
    </w:p>
    <w:p w14:paraId="6D7BF7B5" w14:textId="24B44C3F" w:rsidR="00EA57E0" w:rsidRPr="00035373" w:rsidRDefault="00CC2EBA" w:rsidP="007021B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5373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Merged sedentary crafts and recumbent listening versus sedentary screen time </w:t>
      </w:r>
    </w:p>
    <w:p w14:paraId="5D51BFA5" w14:textId="77777777" w:rsidR="007021B0" w:rsidRPr="00035373" w:rsidRDefault="007021B0" w:rsidP="007021B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B019B4F" w14:textId="77777777" w:rsidR="006D61DE" w:rsidRDefault="006D61DE" w:rsidP="003C16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4FA630" w14:textId="6EEF92EB" w:rsidR="00DC6A52" w:rsidRPr="00524844" w:rsidRDefault="00814C42" w:rsidP="005248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35373">
        <w:rPr>
          <w:rFonts w:ascii="Times New Roman" w:hAnsi="Times New Roman" w:cs="Times New Roman"/>
          <w:sz w:val="24"/>
          <w:szCs w:val="24"/>
        </w:rPr>
        <w:t>OvO</w:t>
      </w:r>
      <w:proofErr w:type="spellEnd"/>
      <w:r w:rsidRPr="00035373">
        <w:rPr>
          <w:rFonts w:ascii="Times New Roman" w:hAnsi="Times New Roman" w:cs="Times New Roman"/>
          <w:sz w:val="24"/>
          <w:szCs w:val="24"/>
        </w:rPr>
        <w:t xml:space="preserve"> ROC-AUC analysis returned cut-offs of good to excellent probability of correctly identifying </w:t>
      </w:r>
      <w:r w:rsidR="00884B2C">
        <w:rPr>
          <w:rFonts w:ascii="Times New Roman" w:hAnsi="Times New Roman" w:cs="Times New Roman"/>
          <w:sz w:val="24"/>
          <w:szCs w:val="24"/>
        </w:rPr>
        <w:t xml:space="preserve">adjacent </w:t>
      </w:r>
      <w:r w:rsidRPr="00035373">
        <w:rPr>
          <w:rFonts w:ascii="Times New Roman" w:hAnsi="Times New Roman" w:cs="Times New Roman"/>
          <w:sz w:val="24"/>
          <w:szCs w:val="24"/>
        </w:rPr>
        <w:t>‘</w:t>
      </w:r>
      <w:r w:rsidRPr="00D865BE">
        <w:rPr>
          <w:rFonts w:ascii="Times New Roman" w:hAnsi="Times New Roman" w:cs="Times New Roman"/>
          <w:i/>
          <w:iCs/>
          <w:sz w:val="24"/>
          <w:szCs w:val="24"/>
        </w:rPr>
        <w:t>physically mobile’</w:t>
      </w:r>
      <w:r w:rsidRPr="00035373">
        <w:rPr>
          <w:rFonts w:ascii="Times New Roman" w:hAnsi="Times New Roman" w:cs="Times New Roman"/>
          <w:sz w:val="24"/>
          <w:szCs w:val="24"/>
        </w:rPr>
        <w:t xml:space="preserve"> classes: ‘vigorous’, ‘moderate’ and ‘light’ activity (</w:t>
      </w:r>
      <w:r w:rsidRPr="00035373">
        <w:rPr>
          <w:rFonts w:ascii="Times New Roman" w:hAnsi="Times New Roman" w:cs="Times New Roman"/>
          <w:b/>
          <w:bCs/>
          <w:sz w:val="24"/>
          <w:szCs w:val="24"/>
        </w:rPr>
        <w:t>Tab. S</w:t>
      </w:r>
      <w:r w:rsidR="00DC332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35373">
        <w:rPr>
          <w:rFonts w:ascii="Times New Roman" w:hAnsi="Times New Roman" w:cs="Times New Roman"/>
          <w:sz w:val="24"/>
          <w:szCs w:val="24"/>
        </w:rPr>
        <w:t xml:space="preserve">). However, the </w:t>
      </w:r>
      <w:proofErr w:type="spellStart"/>
      <w:r w:rsidRPr="00035373">
        <w:rPr>
          <w:rFonts w:ascii="Times New Roman" w:hAnsi="Times New Roman" w:cs="Times New Roman"/>
          <w:sz w:val="24"/>
          <w:szCs w:val="24"/>
        </w:rPr>
        <w:t>OvO</w:t>
      </w:r>
      <w:proofErr w:type="spellEnd"/>
      <w:r w:rsidRPr="00035373">
        <w:rPr>
          <w:rFonts w:ascii="Times New Roman" w:hAnsi="Times New Roman" w:cs="Times New Roman"/>
          <w:sz w:val="24"/>
          <w:szCs w:val="24"/>
        </w:rPr>
        <w:t xml:space="preserve"> ROC-AUC analysis returned cut-offs of fair probability of correctly identifying</w:t>
      </w:r>
      <w:r w:rsidR="00884B2C">
        <w:rPr>
          <w:rFonts w:ascii="Times New Roman" w:hAnsi="Times New Roman" w:cs="Times New Roman"/>
          <w:sz w:val="24"/>
          <w:szCs w:val="24"/>
        </w:rPr>
        <w:t xml:space="preserve"> adjacent</w:t>
      </w:r>
      <w:r w:rsidRPr="00035373">
        <w:rPr>
          <w:rFonts w:ascii="Times New Roman" w:hAnsi="Times New Roman" w:cs="Times New Roman"/>
          <w:sz w:val="24"/>
          <w:szCs w:val="24"/>
        </w:rPr>
        <w:t xml:space="preserve"> ‘</w:t>
      </w:r>
      <w:r w:rsidRPr="00D865BE">
        <w:rPr>
          <w:rFonts w:ascii="Times New Roman" w:hAnsi="Times New Roman" w:cs="Times New Roman"/>
          <w:i/>
          <w:iCs/>
          <w:sz w:val="24"/>
          <w:szCs w:val="24"/>
        </w:rPr>
        <w:t>physically stationary’</w:t>
      </w:r>
      <w:r w:rsidRPr="00035373">
        <w:rPr>
          <w:rFonts w:ascii="Times New Roman" w:hAnsi="Times New Roman" w:cs="Times New Roman"/>
          <w:sz w:val="24"/>
          <w:szCs w:val="24"/>
        </w:rPr>
        <w:t xml:space="preserve"> behaviours for the GT3X devices and cut-offs of poor probability for the MW8 devices, regardless of position (</w:t>
      </w:r>
      <w:r w:rsidRPr="00035373">
        <w:rPr>
          <w:rFonts w:ascii="Times New Roman" w:hAnsi="Times New Roman" w:cs="Times New Roman"/>
          <w:b/>
          <w:bCs/>
          <w:sz w:val="24"/>
          <w:szCs w:val="24"/>
        </w:rPr>
        <w:t>Tab. S</w:t>
      </w:r>
      <w:r w:rsidR="00DC332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35373">
        <w:rPr>
          <w:rFonts w:ascii="Times New Roman" w:hAnsi="Times New Roman" w:cs="Times New Roman"/>
          <w:sz w:val="24"/>
          <w:szCs w:val="24"/>
        </w:rPr>
        <w:t>). The large interquartile ranges and great overlap between classes among ’</w:t>
      </w:r>
      <w:r w:rsidRPr="00F6730D">
        <w:rPr>
          <w:rFonts w:ascii="Times New Roman" w:hAnsi="Times New Roman" w:cs="Times New Roman"/>
          <w:i/>
          <w:iCs/>
          <w:sz w:val="24"/>
          <w:szCs w:val="24"/>
        </w:rPr>
        <w:t xml:space="preserve">physically stationary’ </w:t>
      </w:r>
      <w:r w:rsidRPr="00035373">
        <w:rPr>
          <w:rFonts w:ascii="Times New Roman" w:hAnsi="Times New Roman" w:cs="Times New Roman"/>
          <w:sz w:val="24"/>
          <w:szCs w:val="24"/>
        </w:rPr>
        <w:t>activities, especially ‘sedentary screen time’ and ‘recumbent listening’, likely precluded reliably excluding counts not belonging to their respective class (</w:t>
      </w:r>
      <w:r w:rsidR="00884B2C">
        <w:rPr>
          <w:rFonts w:ascii="Times New Roman" w:hAnsi="Times New Roman" w:cs="Times New Roman"/>
          <w:sz w:val="24"/>
          <w:szCs w:val="24"/>
        </w:rPr>
        <w:t xml:space="preserve">see </w:t>
      </w:r>
      <w:r w:rsidRPr="00035373">
        <w:rPr>
          <w:rFonts w:ascii="Times New Roman" w:hAnsi="Times New Roman" w:cs="Times New Roman"/>
          <w:b/>
          <w:bCs/>
          <w:sz w:val="24"/>
          <w:szCs w:val="24"/>
        </w:rPr>
        <w:t>Fig. 4</w:t>
      </w:r>
      <w:r w:rsidR="00F6730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F6730D" w:rsidRPr="00F6730D">
        <w:rPr>
          <w:rFonts w:ascii="Times New Roman" w:hAnsi="Times New Roman" w:cs="Times New Roman"/>
          <w:sz w:val="24"/>
          <w:szCs w:val="24"/>
        </w:rPr>
        <w:t>in the main text</w:t>
      </w:r>
      <w:r w:rsidRPr="00F6730D">
        <w:rPr>
          <w:rFonts w:ascii="Times New Roman" w:hAnsi="Times New Roman" w:cs="Times New Roman"/>
          <w:sz w:val="24"/>
          <w:szCs w:val="24"/>
        </w:rPr>
        <w:t>).</w:t>
      </w:r>
      <w:r w:rsidRPr="0003537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C6A52" w:rsidRPr="00524844" w:rsidSect="00E3515D">
      <w:headerReference w:type="even" r:id="rId10"/>
      <w:footerReference w:type="default" r:id="rId11"/>
      <w:headerReference w:type="first" r:id="rId12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45FDE" w14:textId="77777777" w:rsidR="00D65145" w:rsidRPr="00035373" w:rsidRDefault="00D65145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3773A071" w14:textId="77777777" w:rsidR="00D65145" w:rsidRPr="00035373" w:rsidRDefault="00D65145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3AD22" w14:textId="77777777" w:rsidR="00D65145" w:rsidRPr="00035373" w:rsidRDefault="00D65145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6757775C" w14:textId="77777777" w:rsidR="00D65145" w:rsidRPr="00035373" w:rsidRDefault="00D65145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90284"/>
    <w:rsid w:val="001A2258"/>
    <w:rsid w:val="001A6CCF"/>
    <w:rsid w:val="001B1DA4"/>
    <w:rsid w:val="001C3053"/>
    <w:rsid w:val="001C5896"/>
    <w:rsid w:val="001D1693"/>
    <w:rsid w:val="001E6535"/>
    <w:rsid w:val="001F2ABF"/>
    <w:rsid w:val="00203F4C"/>
    <w:rsid w:val="00231E3D"/>
    <w:rsid w:val="00232A93"/>
    <w:rsid w:val="00236092"/>
    <w:rsid w:val="002418B7"/>
    <w:rsid w:val="00271C12"/>
    <w:rsid w:val="00275E9D"/>
    <w:rsid w:val="00276D76"/>
    <w:rsid w:val="00287D0D"/>
    <w:rsid w:val="002A0449"/>
    <w:rsid w:val="002A1282"/>
    <w:rsid w:val="002A7DE0"/>
    <w:rsid w:val="002B3653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D2D"/>
    <w:rsid w:val="003711E4"/>
    <w:rsid w:val="003772F3"/>
    <w:rsid w:val="0038482D"/>
    <w:rsid w:val="003908C1"/>
    <w:rsid w:val="0039489F"/>
    <w:rsid w:val="003A1671"/>
    <w:rsid w:val="003C0110"/>
    <w:rsid w:val="003C16CB"/>
    <w:rsid w:val="003E050D"/>
    <w:rsid w:val="003E16C4"/>
    <w:rsid w:val="003E413E"/>
    <w:rsid w:val="0041191B"/>
    <w:rsid w:val="00425139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4844"/>
    <w:rsid w:val="00525ED3"/>
    <w:rsid w:val="00536AD5"/>
    <w:rsid w:val="00565A94"/>
    <w:rsid w:val="0059652E"/>
    <w:rsid w:val="005C57E8"/>
    <w:rsid w:val="005D26C6"/>
    <w:rsid w:val="005E5D4E"/>
    <w:rsid w:val="00612BB2"/>
    <w:rsid w:val="00624505"/>
    <w:rsid w:val="00630F74"/>
    <w:rsid w:val="0064232B"/>
    <w:rsid w:val="006459AB"/>
    <w:rsid w:val="00655E2B"/>
    <w:rsid w:val="006564CC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7B"/>
    <w:rsid w:val="00902C6E"/>
    <w:rsid w:val="00921788"/>
    <w:rsid w:val="00924E1C"/>
    <w:rsid w:val="00951346"/>
    <w:rsid w:val="009567DE"/>
    <w:rsid w:val="00966CD2"/>
    <w:rsid w:val="00980FBD"/>
    <w:rsid w:val="009879FC"/>
    <w:rsid w:val="00995045"/>
    <w:rsid w:val="009B096B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782E"/>
    <w:rsid w:val="00A570A8"/>
    <w:rsid w:val="00A65DBB"/>
    <w:rsid w:val="00A71294"/>
    <w:rsid w:val="00A801D9"/>
    <w:rsid w:val="00A876B9"/>
    <w:rsid w:val="00A944C2"/>
    <w:rsid w:val="00AB0015"/>
    <w:rsid w:val="00AC4A9D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5246A"/>
    <w:rsid w:val="00B54730"/>
    <w:rsid w:val="00B55331"/>
    <w:rsid w:val="00B64814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65E44"/>
    <w:rsid w:val="00C946CD"/>
    <w:rsid w:val="00CA12CB"/>
    <w:rsid w:val="00CA16D5"/>
    <w:rsid w:val="00CA33BE"/>
    <w:rsid w:val="00CA4302"/>
    <w:rsid w:val="00CB3909"/>
    <w:rsid w:val="00CB69F9"/>
    <w:rsid w:val="00CC2EBA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65145"/>
    <w:rsid w:val="00D83008"/>
    <w:rsid w:val="00D865BE"/>
    <w:rsid w:val="00D90A60"/>
    <w:rsid w:val="00D90FC5"/>
    <w:rsid w:val="00DA6078"/>
    <w:rsid w:val="00DA639A"/>
    <w:rsid w:val="00DB4831"/>
    <w:rsid w:val="00DC3327"/>
    <w:rsid w:val="00DC6A52"/>
    <w:rsid w:val="00DD09E7"/>
    <w:rsid w:val="00E138BF"/>
    <w:rsid w:val="00E146EC"/>
    <w:rsid w:val="00E24197"/>
    <w:rsid w:val="00E3515D"/>
    <w:rsid w:val="00E458A0"/>
    <w:rsid w:val="00E46A27"/>
    <w:rsid w:val="00E73EFC"/>
    <w:rsid w:val="00E756E2"/>
    <w:rsid w:val="00EA49C3"/>
    <w:rsid w:val="00EA57E0"/>
    <w:rsid w:val="00EB25CD"/>
    <w:rsid w:val="00EE66CE"/>
    <w:rsid w:val="00EE74CB"/>
    <w:rsid w:val="00F0137B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7E47"/>
    <w:rsid w:val="00F9436B"/>
    <w:rsid w:val="00FA0963"/>
    <w:rsid w:val="00FB0DAF"/>
    <w:rsid w:val="00FB23E5"/>
    <w:rsid w:val="00FB605A"/>
    <w:rsid w:val="00FD3A11"/>
    <w:rsid w:val="00FD3A58"/>
    <w:rsid w:val="00FF0B6B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6</Words>
  <Characters>3916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6</cp:revision>
  <cp:lastPrinted>2023-10-17T12:51:00Z</cp:lastPrinted>
  <dcterms:created xsi:type="dcterms:W3CDTF">2025-01-09T10:55:00Z</dcterms:created>
  <dcterms:modified xsi:type="dcterms:W3CDTF">2025-01-0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